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B06ED" w14:textId="4718E058" w:rsidR="00F12B30" w:rsidRPr="00F12B30" w:rsidRDefault="00DA5704" w:rsidP="00F12B30">
      <w:pPr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</w:rPr>
        <w:t>S</w:t>
      </w:r>
      <w:r w:rsidR="00021329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="00021329">
        <w:rPr>
          <w:rFonts w:ascii="Arial" w:hAnsi="Arial" w:cs="Arial"/>
        </w:rPr>
        <w:t>T</w:t>
      </w:r>
      <w:r w:rsidR="00D468B6" w:rsidRPr="006C4212">
        <w:rPr>
          <w:rFonts w:ascii="Arial" w:hAnsi="Arial" w:cs="Arial"/>
        </w:rPr>
        <w:t>able</w:t>
      </w:r>
      <w:r>
        <w:rPr>
          <w:rFonts w:ascii="Arial" w:hAnsi="Arial" w:cs="Arial"/>
        </w:rPr>
        <w:t>.</w:t>
      </w:r>
      <w:r w:rsidR="00D468B6" w:rsidRPr="006C4212">
        <w:rPr>
          <w:rFonts w:ascii="Arial" w:hAnsi="Arial" w:cs="Arial"/>
        </w:rPr>
        <w:t xml:space="preserve"> </w:t>
      </w:r>
      <w:r w:rsidR="00F12B30" w:rsidRPr="00F12B30">
        <w:rPr>
          <w:rFonts w:ascii="Arial" w:hAnsi="Arial" w:cs="Arial"/>
        </w:rPr>
        <w:t>Specific therapies associated to the risk of death from Covid-19</w:t>
      </w:r>
    </w:p>
    <w:p w14:paraId="3D6E6F84" w14:textId="77777777" w:rsidR="00D468B6" w:rsidRPr="006C4212" w:rsidRDefault="00D468B6">
      <w:pPr>
        <w:rPr>
          <w:rFonts w:ascii="Arial" w:hAnsi="Arial" w:cs="Arial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"/>
        <w:gridCol w:w="4347"/>
        <w:gridCol w:w="14"/>
        <w:gridCol w:w="1269"/>
        <w:gridCol w:w="1475"/>
        <w:gridCol w:w="1707"/>
        <w:gridCol w:w="1236"/>
      </w:tblGrid>
      <w:tr w:rsidR="00D468B6" w:rsidRPr="006C4212" w14:paraId="5BFE2E94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D288" w14:textId="77777777" w:rsidR="00D468B6" w:rsidRPr="006C4212" w:rsidRDefault="00D468B6">
            <w:pPr>
              <w:spacing w:line="256" w:lineRule="auto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7AFA" w14:textId="77777777" w:rsidR="00D468B6" w:rsidRPr="006C4212" w:rsidRDefault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Aliv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C547" w14:textId="77777777" w:rsidR="00D468B6" w:rsidRPr="006C4212" w:rsidRDefault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Death from COVID-19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0351" w14:textId="77777777" w:rsidR="00D468B6" w:rsidRPr="006C4212" w:rsidRDefault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OR (95%CI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3220D" w14:textId="77777777" w:rsidR="00D468B6" w:rsidRPr="006C4212" w:rsidRDefault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p-value</w:t>
            </w:r>
          </w:p>
        </w:tc>
      </w:tr>
      <w:tr w:rsidR="00D468B6" w:rsidRPr="006C4212" w14:paraId="0B3D0DFE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663C" w14:textId="5CDDFCED" w:rsidR="00D468B6" w:rsidRPr="006C4212" w:rsidRDefault="00D468B6" w:rsidP="00D468B6">
            <w:pPr>
              <w:spacing w:line="256" w:lineRule="auto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Corticosteroid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021C" w14:textId="3CB8819A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BEBE" w14:textId="17052DBE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5F4F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1CD5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59FC5206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915B" w14:textId="4B3CF4E0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1FDC" w14:textId="7C8B1AF9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50 (44·6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FF8F" w14:textId="7F96CE58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24 (40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D31C" w14:textId="57770AF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0C1EC" w14:textId="71775C0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35CC355A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A179" w14:textId="0CEC8F75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6B03" w14:textId="6A483A4B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62 (55·4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1393" w14:textId="6FF13153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36 (60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E529" w14:textId="12FE3471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·2 (0·6-2·3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5247" w14:textId="3D2E8D1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</w:rPr>
              <w:t>0·558</w:t>
            </w:r>
          </w:p>
        </w:tc>
      </w:tr>
      <w:tr w:rsidR="00D468B6" w:rsidRPr="006C4212" w14:paraId="69A8D194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8313" w14:textId="3DE8AF56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Missing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77BF" w14:textId="527A845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C05C" w14:textId="3091551A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91CA" w14:textId="41D557AD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E2B3" w14:textId="6FC3B3CB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468B6" w:rsidRPr="006C4212" w14:paraId="299CAFD4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11FB" w14:textId="229B3E40" w:rsidR="00D468B6" w:rsidRPr="006C4212" w:rsidRDefault="00D468B6" w:rsidP="00D468B6">
            <w:pPr>
              <w:spacing w:line="256" w:lineRule="auto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  <w:b/>
              </w:rPr>
              <w:t>Antibiotic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7D49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2EB7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EA1D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26E4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4F9C6A4B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17ED" w14:textId="38AFE615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DCFB" w14:textId="4F1A7C62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26 (23·2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42A7" w14:textId="4622A3C0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5 (8·3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E6B8" w14:textId="39F0E90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1835" w14:textId="79C58964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3442E277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8C33" w14:textId="6A2850B6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48E9" w14:textId="27AD458A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86 (76·8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D7F5" w14:textId="3D51766E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55 (91·7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8628" w14:textId="793935B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3·3 (1·2-9·2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7032" w14:textId="22CFCDC9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  <w:b/>
              </w:rPr>
              <w:t>0·020</w:t>
            </w:r>
          </w:p>
        </w:tc>
      </w:tr>
      <w:tr w:rsidR="00D468B6" w:rsidRPr="006C4212" w14:paraId="51C892F6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C0D5" w14:textId="191652FE" w:rsidR="00D468B6" w:rsidRPr="006C4212" w:rsidRDefault="00D468B6" w:rsidP="00D468B6">
            <w:pPr>
              <w:spacing w:line="256" w:lineRule="auto"/>
              <w:rPr>
                <w:rFonts w:ascii="Arial" w:hAnsi="Arial" w:cs="Arial"/>
                <w:b/>
                <w:color w:val="000000" w:themeColor="text1"/>
              </w:rPr>
            </w:pPr>
            <w:r w:rsidRPr="006C4212">
              <w:rPr>
                <w:rFonts w:ascii="Arial" w:hAnsi="Arial" w:cs="Arial"/>
                <w:b/>
                <w:bCs/>
                <w:color w:val="000000" w:themeColor="text1"/>
              </w:rPr>
              <w:t>Antiviral (Oseltamivir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5771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3608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C2A5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29CD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2ED0A80E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BA04" w14:textId="087A8BE1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EC58" w14:textId="6054F3A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88 (78·6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DAAFB" w14:textId="3614415C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44 (73·3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562C" w14:textId="421C2B48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9A8C" w14:textId="37C04FC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1A7FE08E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E799" w14:textId="4DB54039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8923" w14:textId="3D6DA718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24 (21·4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D22A" w14:textId="32B01C23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6 (26·7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75EB" w14:textId="29342B14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·3 (0·6-2·8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77FC" w14:textId="5165793A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0·439</w:t>
            </w:r>
          </w:p>
        </w:tc>
      </w:tr>
      <w:tr w:rsidR="00D468B6" w:rsidRPr="006C4212" w14:paraId="59646AC0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6718B" w14:textId="3CE8938B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  <w:b/>
              </w:rPr>
              <w:t>Full anticoagul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9FAF" w14:textId="45663999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F3A3" w14:textId="76D78715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7FBF" w14:textId="0CECE345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7975" w14:textId="2654592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74533795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1B24" w14:textId="4170FD6F" w:rsidR="00D468B6" w:rsidRPr="006C4212" w:rsidRDefault="00D468B6" w:rsidP="00D468B6">
            <w:pPr>
              <w:spacing w:line="256" w:lineRule="auto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3AA7" w14:textId="26B75F2C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89 (79·5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D4D5" w14:textId="63CAD84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45 (75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EA1E" w14:textId="77D7E598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B2264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0C864B68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8467E" w14:textId="308FF533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10E4" w14:textId="1DBE7E78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23 (20·5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A863" w14:textId="30068C60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5 (25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A23A" w14:textId="0643FCF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·3 (0·6-2·7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67C2" w14:textId="794D6600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0·502</w:t>
            </w:r>
          </w:p>
        </w:tc>
      </w:tr>
      <w:tr w:rsidR="00D468B6" w:rsidRPr="006C4212" w14:paraId="031506AD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784AA" w14:textId="294F0404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  <w:b/>
              </w:rPr>
              <w:t>Chloroquin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23DC" w14:textId="649643A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67F1" w14:textId="1C9A4002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6B27" w14:textId="40D3E8E4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B8DF" w14:textId="3318286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7A1BFA23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CF25" w14:textId="5759C43A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B668" w14:textId="29C9B672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07 (96·4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76D8" w14:textId="3A68F0EE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56 (93·3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05BF" w14:textId="66EFB92B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62F4" w14:textId="78A660AB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5AEAD2F1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0634" w14:textId="159F973E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CB8A" w14:textId="2679D93A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4 (3·6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2E05" w14:textId="2B8F4649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4 (6·7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5B31" w14:textId="32882B8C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1·9 (0·5-7·9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5DCA" w14:textId="2CFB693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0·373</w:t>
            </w:r>
          </w:p>
        </w:tc>
      </w:tr>
      <w:tr w:rsidR="00D468B6" w:rsidRPr="006C4212" w14:paraId="73562A39" w14:textId="77777777" w:rsidTr="006C4212">
        <w:trPr>
          <w:gridBefore w:val="1"/>
          <w:wBefore w:w="12" w:type="dxa"/>
          <w:jc w:val="center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491B" w14:textId="43FFFDCE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  <w:b/>
              </w:rPr>
              <w:t>Ivermecti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7DAE" w14:textId="7E0BD4CB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5335" w14:textId="3738185F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C74E" w14:textId="20D8C631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FE3C" w14:textId="26442F5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45A49163" w14:textId="77777777" w:rsidTr="006C4212">
        <w:trPr>
          <w:jc w:val="center"/>
        </w:trPr>
        <w:tc>
          <w:tcPr>
            <w:tcW w:w="4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B23C" w14:textId="4EB8A2B9" w:rsidR="00D468B6" w:rsidRPr="006C4212" w:rsidRDefault="00D468B6" w:rsidP="00D468B6">
            <w:pPr>
              <w:spacing w:line="256" w:lineRule="auto"/>
              <w:rPr>
                <w:rFonts w:ascii="Arial" w:hAnsi="Arial" w:cs="Arial"/>
                <w:b/>
              </w:rPr>
            </w:pPr>
            <w:r w:rsidRPr="006C4212">
              <w:rPr>
                <w:rFonts w:ascii="Arial" w:hAnsi="Arial" w:cs="Arial"/>
              </w:rPr>
              <w:t>No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866F" w14:textId="1C4779B6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86 (76·8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139D" w14:textId="7D15012C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51 (85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25DC" w14:textId="29DAEED2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Ref·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28C2" w14:textId="77777777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D468B6" w:rsidRPr="006C4212" w14:paraId="53991CE2" w14:textId="77777777" w:rsidTr="006C4212">
        <w:trPr>
          <w:jc w:val="center"/>
        </w:trPr>
        <w:tc>
          <w:tcPr>
            <w:tcW w:w="4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66FE" w14:textId="4F08AF40" w:rsidR="00D468B6" w:rsidRPr="006C4212" w:rsidRDefault="00D468B6" w:rsidP="00D468B6">
            <w:pPr>
              <w:spacing w:line="256" w:lineRule="auto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Y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0AEB" w14:textId="1B381699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26 (23·2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C1BF" w14:textId="51C7B815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9 (15·0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69747" w14:textId="75EDE8EC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0·6 (0·3-1·3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3EEE" w14:textId="430DAA22" w:rsidR="00D468B6" w:rsidRPr="006C4212" w:rsidRDefault="00D468B6" w:rsidP="00D468B6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6C4212">
              <w:rPr>
                <w:rFonts w:ascii="Arial" w:hAnsi="Arial" w:cs="Arial"/>
              </w:rPr>
              <w:t>0·205</w:t>
            </w:r>
          </w:p>
        </w:tc>
      </w:tr>
    </w:tbl>
    <w:p w14:paraId="02893FE6" w14:textId="6B7BA1DE" w:rsidR="00D468B6" w:rsidRPr="006C4212" w:rsidRDefault="00D468B6" w:rsidP="00D468B6">
      <w:pPr>
        <w:rPr>
          <w:rFonts w:ascii="Arial" w:hAnsi="Arial" w:cs="Arial"/>
        </w:rPr>
      </w:pPr>
      <w:r w:rsidRPr="006C4212">
        <w:rPr>
          <w:rFonts w:ascii="Arial" w:hAnsi="Arial" w:cs="Arial"/>
        </w:rPr>
        <w:t>Values in bold are statistically significant at p&lt;0·05</w:t>
      </w:r>
    </w:p>
    <w:p w14:paraId="1A41291C" w14:textId="77777777" w:rsidR="00AB1770" w:rsidRPr="006C4212" w:rsidRDefault="00AB1770" w:rsidP="00AB1770">
      <w:pPr>
        <w:jc w:val="both"/>
        <w:rPr>
          <w:rFonts w:ascii="Arial" w:hAnsi="Arial" w:cs="Arial"/>
        </w:rPr>
      </w:pPr>
      <w:r w:rsidRPr="006C4212">
        <w:rPr>
          <w:rFonts w:ascii="Arial" w:hAnsi="Arial" w:cs="Arial"/>
        </w:rPr>
        <w:t xml:space="preserve">*:172 patients </w:t>
      </w:r>
      <w:proofErr w:type="gramStart"/>
      <w:r w:rsidRPr="006C4212">
        <w:rPr>
          <w:rFonts w:ascii="Arial" w:hAnsi="Arial" w:cs="Arial"/>
        </w:rPr>
        <w:t>included,</w:t>
      </w:r>
      <w:proofErr w:type="gramEnd"/>
      <w:r w:rsidRPr="006C4212">
        <w:rPr>
          <w:rFonts w:ascii="Arial" w:hAnsi="Arial" w:cs="Arial"/>
        </w:rPr>
        <w:t xml:space="preserve"> 9 patients who died for other cancer related reasons were excluded from this mortality analysis. </w:t>
      </w:r>
    </w:p>
    <w:p w14:paraId="00FDB8A4" w14:textId="77777777" w:rsidR="00AB1770" w:rsidRDefault="00AB1770" w:rsidP="00D468B6">
      <w:pPr>
        <w:rPr>
          <w:sz w:val="20"/>
          <w:szCs w:val="20"/>
        </w:rPr>
      </w:pPr>
    </w:p>
    <w:p w14:paraId="0E164907" w14:textId="77777777" w:rsidR="00D468B6" w:rsidRDefault="00D468B6"/>
    <w:sectPr w:rsidR="00D468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66F08" w14:textId="77777777" w:rsidR="003F30FA" w:rsidRDefault="003F30FA" w:rsidP="00D468B6">
      <w:r>
        <w:separator/>
      </w:r>
    </w:p>
  </w:endnote>
  <w:endnote w:type="continuationSeparator" w:id="0">
    <w:p w14:paraId="5F263A77" w14:textId="77777777" w:rsidR="003F30FA" w:rsidRDefault="003F30FA" w:rsidP="00D46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B3AA0" w14:textId="77777777" w:rsidR="003F30FA" w:rsidRDefault="003F30FA" w:rsidP="00D468B6">
      <w:r>
        <w:separator/>
      </w:r>
    </w:p>
  </w:footnote>
  <w:footnote w:type="continuationSeparator" w:id="0">
    <w:p w14:paraId="702E5C63" w14:textId="77777777" w:rsidR="003F30FA" w:rsidRDefault="003F30FA" w:rsidP="00D46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B6"/>
    <w:rsid w:val="00021329"/>
    <w:rsid w:val="000D0031"/>
    <w:rsid w:val="002D4D4D"/>
    <w:rsid w:val="003F30FA"/>
    <w:rsid w:val="006C4212"/>
    <w:rsid w:val="00AB1770"/>
    <w:rsid w:val="00AD303E"/>
    <w:rsid w:val="00C24C7A"/>
    <w:rsid w:val="00D268B8"/>
    <w:rsid w:val="00D468B6"/>
    <w:rsid w:val="00DA5704"/>
    <w:rsid w:val="00F1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C08C"/>
  <w15:chartTrackingRefBased/>
  <w15:docId w15:val="{9C79857F-A991-4C73-B0E2-EFC06251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8B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8B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68B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8B6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46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Zanetti</dc:creator>
  <cp:keywords/>
  <dc:description/>
  <cp:lastModifiedBy>chn off29</cp:lastModifiedBy>
  <cp:revision>11</cp:revision>
  <dcterms:created xsi:type="dcterms:W3CDTF">2020-09-24T00:32:00Z</dcterms:created>
  <dcterms:modified xsi:type="dcterms:W3CDTF">2020-10-19T07:12:00Z</dcterms:modified>
</cp:coreProperties>
</file>